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97A" w:rsidRPr="004D43A5" w:rsidRDefault="003C01EB" w:rsidP="00C8297A">
      <w:pPr>
        <w:rPr>
          <w:rFonts w:ascii="Arial" w:hAnsi="Arial" w:cs="Arial"/>
          <w:b/>
          <w:sz w:val="18"/>
          <w:szCs w:val="18"/>
          <w:lang w:val="en-US"/>
        </w:rPr>
      </w:pPr>
      <w:r w:rsidRPr="004D43A5">
        <w:rPr>
          <w:rFonts w:ascii="Arial" w:hAnsi="Arial" w:cs="Arial"/>
          <w:b/>
          <w:sz w:val="18"/>
          <w:szCs w:val="18"/>
          <w:lang w:val="en-US"/>
        </w:rPr>
        <w:t>S1 Table</w:t>
      </w:r>
      <w:r w:rsidR="00C8297A" w:rsidRPr="004D43A5">
        <w:rPr>
          <w:rFonts w:ascii="Arial" w:hAnsi="Arial" w:cs="Arial"/>
          <w:b/>
          <w:sz w:val="18"/>
          <w:szCs w:val="18"/>
          <w:lang w:val="en-US"/>
        </w:rPr>
        <w:t>: Patients characteristics of two cohorts studied.</w:t>
      </w:r>
    </w:p>
    <w:tbl>
      <w:tblPr>
        <w:tblStyle w:val="Tablaconcuadrcula"/>
        <w:tblpPr w:leftFromText="141" w:rightFromText="141" w:vertAnchor="text" w:horzAnchor="margin" w:tblpY="11"/>
        <w:tblW w:w="5000" w:type="pct"/>
        <w:tblLook w:val="04A0"/>
      </w:tblPr>
      <w:tblGrid>
        <w:gridCol w:w="2944"/>
        <w:gridCol w:w="2888"/>
        <w:gridCol w:w="2888"/>
      </w:tblGrid>
      <w:tr w:rsidR="004D43A5" w:rsidRPr="00D71F7B" w:rsidTr="004D43A5">
        <w:tc>
          <w:tcPr>
            <w:tcW w:w="1688" w:type="pct"/>
            <w:vAlign w:val="center"/>
          </w:tcPr>
          <w:p w:rsidR="004D43A5" w:rsidRPr="00D71F7B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F7B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656" w:type="pct"/>
            <w:vAlign w:val="center"/>
          </w:tcPr>
          <w:p w:rsidR="004D43A5" w:rsidRPr="00D71F7B" w:rsidRDefault="004D43A5" w:rsidP="004D4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  <w:p w:rsidR="004D43A5" w:rsidRPr="00D71F7B" w:rsidRDefault="004D43A5" w:rsidP="004D4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F7B">
              <w:rPr>
                <w:rFonts w:ascii="Arial" w:hAnsi="Arial" w:cs="Arial"/>
                <w:sz w:val="20"/>
                <w:szCs w:val="20"/>
              </w:rPr>
              <w:t>(n=180)</w:t>
            </w:r>
          </w:p>
        </w:tc>
        <w:tc>
          <w:tcPr>
            <w:tcW w:w="1656" w:type="pct"/>
            <w:vAlign w:val="center"/>
          </w:tcPr>
          <w:p w:rsidR="004D43A5" w:rsidRDefault="004D43A5" w:rsidP="004D4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ho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  <w:p w:rsidR="004D43A5" w:rsidRPr="00D71F7B" w:rsidRDefault="004D43A5" w:rsidP="004D43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F7B">
              <w:rPr>
                <w:rFonts w:ascii="Arial" w:hAnsi="Arial" w:cs="Arial"/>
                <w:sz w:val="20"/>
                <w:szCs w:val="20"/>
              </w:rPr>
              <w:t>(n=419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19BC">
              <w:rPr>
                <w:rFonts w:ascii="Arial" w:hAnsi="Arial" w:cs="Arial"/>
                <w:sz w:val="20"/>
                <w:szCs w:val="20"/>
              </w:rPr>
              <w:t>Gender</w:t>
            </w:r>
            <w:proofErr w:type="spellEnd"/>
            <w:r w:rsidRPr="003019BC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  <w:p w:rsidR="004D43A5" w:rsidRPr="003019BC" w:rsidRDefault="004D43A5" w:rsidP="004D43A5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19BC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</w:p>
          <w:p w:rsidR="004D43A5" w:rsidRPr="003019BC" w:rsidRDefault="004D43A5" w:rsidP="004D43A5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19BC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150 (83.3)</w:t>
            </w:r>
          </w:p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30 (16.7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319 (76.1)</w:t>
            </w:r>
          </w:p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100 (23.9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19BC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3019BC"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49.8 (10.4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50.8 (10.4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r w:rsidRPr="003019BC">
              <w:rPr>
                <w:rFonts w:ascii="Arial" w:hAnsi="Arial" w:cs="Arial"/>
                <w:sz w:val="20"/>
                <w:szCs w:val="20"/>
              </w:rPr>
              <w:t>HLA-B27, n (%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173 (96.1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357 (85.2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9BC">
              <w:rPr>
                <w:rFonts w:ascii="Arial" w:hAnsi="Arial" w:cs="Arial"/>
                <w:sz w:val="20"/>
                <w:szCs w:val="20"/>
                <w:lang w:val="en-GB"/>
              </w:rPr>
              <w:t>Time of evolution from first symptoms, years, mean (SD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20.1 (10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25.1 (10.1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9BC">
              <w:rPr>
                <w:rFonts w:ascii="Arial" w:hAnsi="Arial" w:cs="Arial"/>
                <w:sz w:val="20"/>
                <w:szCs w:val="20"/>
                <w:lang w:val="en-GB"/>
              </w:rPr>
              <w:t>Age at first symptoms, years, mean (SD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23.9 (9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25.9 (9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19BC">
              <w:rPr>
                <w:rFonts w:ascii="Arial" w:hAnsi="Arial" w:cs="Arial"/>
                <w:sz w:val="20"/>
                <w:szCs w:val="20"/>
                <w:lang w:val="en-GB"/>
              </w:rPr>
              <w:t>Age at disease diagnosis, years, mean (SD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36.5 (11.3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019BC">
              <w:rPr>
                <w:rFonts w:ascii="Arial" w:hAnsi="Arial" w:cs="Arial"/>
                <w:sz w:val="18"/>
                <w:szCs w:val="18"/>
                <w:lang w:val="en-GB"/>
              </w:rPr>
              <w:t>34.5 (11.4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r w:rsidRPr="003019BC">
              <w:rPr>
                <w:rFonts w:ascii="Arial" w:hAnsi="Arial" w:cs="Arial"/>
                <w:sz w:val="20"/>
                <w:szCs w:val="20"/>
              </w:rPr>
              <w:t>BASFI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2 (2.7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4 (2.8)</w:t>
            </w:r>
          </w:p>
        </w:tc>
      </w:tr>
      <w:tr w:rsidR="004D43A5" w:rsidRPr="003019BC" w:rsidTr="004D43A5">
        <w:tc>
          <w:tcPr>
            <w:tcW w:w="1688" w:type="pct"/>
            <w:vAlign w:val="center"/>
          </w:tcPr>
          <w:p w:rsidR="004D43A5" w:rsidRPr="003019BC" w:rsidRDefault="004D43A5" w:rsidP="004D43A5">
            <w:pPr>
              <w:rPr>
                <w:rFonts w:ascii="Arial" w:hAnsi="Arial" w:cs="Arial"/>
                <w:sz w:val="20"/>
                <w:szCs w:val="20"/>
              </w:rPr>
            </w:pPr>
            <w:r w:rsidRPr="003019BC">
              <w:rPr>
                <w:rFonts w:ascii="Arial" w:hAnsi="Arial" w:cs="Arial"/>
                <w:sz w:val="20"/>
                <w:szCs w:val="20"/>
              </w:rPr>
              <w:t>BASDAI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 (2.2)</w:t>
            </w:r>
          </w:p>
        </w:tc>
        <w:tc>
          <w:tcPr>
            <w:tcW w:w="1656" w:type="pct"/>
            <w:vAlign w:val="center"/>
          </w:tcPr>
          <w:p w:rsidR="004D43A5" w:rsidRPr="003019BC" w:rsidRDefault="004D43A5" w:rsidP="004D4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9BC">
              <w:rPr>
                <w:rFonts w:ascii="Arial" w:hAnsi="Arial" w:cs="Arial"/>
                <w:sz w:val="18"/>
                <w:szCs w:val="18"/>
              </w:rPr>
              <w:t>4.2 (2.3)</w:t>
            </w:r>
          </w:p>
        </w:tc>
      </w:tr>
    </w:tbl>
    <w:p w:rsidR="00C615CF" w:rsidRPr="00C8297A" w:rsidRDefault="00C615CF">
      <w:pPr>
        <w:rPr>
          <w:sz w:val="18"/>
          <w:szCs w:val="18"/>
          <w:lang w:val="en-US"/>
        </w:rPr>
      </w:pPr>
    </w:p>
    <w:p w:rsidR="004D43A5" w:rsidRDefault="004D43A5">
      <w:pPr>
        <w:rPr>
          <w:sz w:val="18"/>
          <w:szCs w:val="18"/>
          <w:lang w:val="en-US"/>
        </w:rPr>
      </w:pPr>
    </w:p>
    <w:p w:rsidR="004D43A5" w:rsidRDefault="004D43A5">
      <w:pPr>
        <w:rPr>
          <w:sz w:val="18"/>
          <w:szCs w:val="18"/>
          <w:lang w:val="en-US"/>
        </w:rPr>
      </w:pPr>
    </w:p>
    <w:p w:rsidR="00C615CF" w:rsidRPr="00C8297A" w:rsidRDefault="00C615CF" w:rsidP="002644FB">
      <w:pPr>
        <w:spacing w:before="240" w:after="0"/>
        <w:rPr>
          <w:sz w:val="18"/>
          <w:szCs w:val="18"/>
          <w:lang w:val="en-US"/>
        </w:rPr>
      </w:pPr>
    </w:p>
    <w:sectPr w:rsidR="00C615CF" w:rsidRPr="00C8297A" w:rsidSect="002644F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1B7C"/>
    <w:rsid w:val="00011408"/>
    <w:rsid w:val="00021C47"/>
    <w:rsid w:val="0007587A"/>
    <w:rsid w:val="00191F9A"/>
    <w:rsid w:val="002644FB"/>
    <w:rsid w:val="003019BC"/>
    <w:rsid w:val="003879E5"/>
    <w:rsid w:val="003C01EB"/>
    <w:rsid w:val="0046600D"/>
    <w:rsid w:val="0048170B"/>
    <w:rsid w:val="004A3597"/>
    <w:rsid w:val="004D43A5"/>
    <w:rsid w:val="005A2DA8"/>
    <w:rsid w:val="0070699B"/>
    <w:rsid w:val="00751091"/>
    <w:rsid w:val="00793596"/>
    <w:rsid w:val="00821EF7"/>
    <w:rsid w:val="00A26055"/>
    <w:rsid w:val="00A46303"/>
    <w:rsid w:val="00AA13D6"/>
    <w:rsid w:val="00B0049C"/>
    <w:rsid w:val="00B71B7C"/>
    <w:rsid w:val="00C27E64"/>
    <w:rsid w:val="00C44E9A"/>
    <w:rsid w:val="00C615CF"/>
    <w:rsid w:val="00C8297A"/>
    <w:rsid w:val="00D71F7B"/>
    <w:rsid w:val="00DC0F4C"/>
    <w:rsid w:val="00F67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1B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75109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Ramón</dc:creator>
  <cp:lastModifiedBy>Jose Ramón</cp:lastModifiedBy>
  <cp:revision>2</cp:revision>
  <dcterms:created xsi:type="dcterms:W3CDTF">2016-07-04T06:54:00Z</dcterms:created>
  <dcterms:modified xsi:type="dcterms:W3CDTF">2016-07-04T06:54:00Z</dcterms:modified>
</cp:coreProperties>
</file>